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427" w:rsidRPr="00851A35" w:rsidRDefault="00717257" w:rsidP="007172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717257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825694">
        <w:rPr>
          <w:rFonts w:ascii="Times New Roman" w:hAnsi="Times New Roman" w:cs="Times New Roman"/>
          <w:sz w:val="24"/>
          <w:szCs w:val="24"/>
        </w:rPr>
        <w:t xml:space="preserve">file 1: </w:t>
      </w:r>
      <w:r w:rsidR="00B80852" w:rsidRPr="006757B1">
        <w:rPr>
          <w:rFonts w:ascii="Times New Roman" w:hAnsi="Times New Roman" w:cs="Times New Roman"/>
          <w:b/>
          <w:sz w:val="24"/>
          <w:szCs w:val="24"/>
        </w:rPr>
        <w:t>Table</w:t>
      </w:r>
      <w:r w:rsidRPr="006757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25694" w:rsidRPr="006757B1">
        <w:rPr>
          <w:rFonts w:ascii="Times New Roman" w:hAnsi="Times New Roman" w:cs="Times New Roman"/>
          <w:b/>
          <w:sz w:val="24"/>
          <w:szCs w:val="24"/>
        </w:rPr>
        <w:t>S</w:t>
      </w:r>
      <w:r w:rsidRPr="006757B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757B1" w:rsidRPr="006757B1">
        <w:rPr>
          <w:rFonts w:ascii="Times New Roman" w:hAnsi="Times New Roman" w:cs="Times New Roman"/>
          <w:b/>
          <w:sz w:val="24"/>
          <w:szCs w:val="24"/>
        </w:rPr>
        <w:t>.</w:t>
      </w:r>
      <w:r w:rsidR="005E5427" w:rsidRPr="002B7BF5">
        <w:rPr>
          <w:rFonts w:ascii="Times New Roman" w:hAnsi="Times New Roman" w:cs="Times New Roman"/>
          <w:sz w:val="24"/>
          <w:szCs w:val="24"/>
        </w:rPr>
        <w:t xml:space="preserve"> </w:t>
      </w:r>
      <w:r w:rsidR="00D2141A" w:rsidRPr="00D2141A">
        <w:rPr>
          <w:rFonts w:ascii="Times New Roman" w:hAnsi="Times New Roman" w:cs="Times New Roman"/>
          <w:sz w:val="24"/>
          <w:szCs w:val="24"/>
        </w:rPr>
        <w:t>YLLs by various causes of death from NCDs</w:t>
      </w:r>
      <w:r w:rsidR="00987A5F">
        <w:rPr>
          <w:rFonts w:ascii="Times New Roman" w:hAnsi="Times New Roman" w:cs="Times New Roman" w:hint="eastAsia"/>
          <w:sz w:val="24"/>
          <w:szCs w:val="24"/>
        </w:rPr>
        <w:t>, 2003-201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68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</w:tblGrid>
      <w:tr w:rsidR="005E5427" w:rsidRPr="005D69E7" w:rsidTr="008124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4"/>
            <w:bookmarkStart w:id="3" w:name="OLE_LINK35"/>
            <w:bookmarkStart w:id="4" w:name="OLE_LINK46"/>
            <w:bookmarkStart w:id="5" w:name="OLE_LINK21"/>
            <w:r w:rsidRPr="005D69E7">
              <w:rPr>
                <w:rFonts w:ascii="Times New Roman" w:hAnsi="Times New Roman" w:cs="Times New Roman"/>
                <w:szCs w:val="21"/>
              </w:rPr>
              <w:t>Death causes</w:t>
            </w:r>
            <w:bookmarkEnd w:id="2"/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1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1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5427" w:rsidRPr="005D69E7" w:rsidRDefault="005E5427" w:rsidP="00E71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01</w:t>
            </w:r>
            <w:r w:rsidR="00E710CE" w:rsidRPr="005D69E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Cancer(C00-D48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.5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03.1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75.8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682.7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954.2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559.9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490.0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666.9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431.1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198.0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06.4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07.00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Diseases of Blood,</w:t>
            </w:r>
          </w:p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hematopoietic organs and immune mechanisms(D50-D8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.1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9.6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6.6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7.9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Endocrine, nutritional and metabolic diseases(E00-E90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2.6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3.8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65.8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94.4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3.6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8.8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11.3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56.7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92.7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Mental and behavior</w:t>
            </w:r>
          </w:p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barrier(F00- F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.6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1.9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2.6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.3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Nervous system diseases(G00-G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.7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8.1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3.8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0.7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0.0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7.5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7.5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7.6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9.2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7.3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2.46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Circulation system diseases(I00-I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5.4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64.8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481.2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49.8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576.5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865.4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755.4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616.7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918.0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734.5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618.0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477.83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Respiratory diseases(J00-J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7.9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90.6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47.9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99.4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42.8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83.7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46.0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34.2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99.2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47.6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55.21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Digestive system diseases(K00-K93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2.8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7.4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8.2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19.3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09.1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6.1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95.1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13.2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4.6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74.9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64.58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Diseases of skin and subcutaneous tissue(L00-L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2.5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Musculoskeletal system and connective tissue diseases(M00- M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7.2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.4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.34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.14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Genitourinary system diseases(N00-N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.7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7.6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6.81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9.2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73.9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60.8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6.0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6.9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4.77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8.6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8.10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1.60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Deformity/distortion and chromosome abnormality</w:t>
            </w:r>
          </w:p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(Q00-Q99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5427" w:rsidRPr="005D69E7" w:rsidTr="008124FF"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External factors of diseases and deaths(V01-Y98)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6.62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3.2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54.4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5.68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63.79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55.2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71.85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6.06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34.4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83.73</w:t>
            </w:r>
          </w:p>
        </w:tc>
        <w:tc>
          <w:tcPr>
            <w:tcW w:w="0" w:type="auto"/>
            <w:vAlign w:val="center"/>
          </w:tcPr>
          <w:p w:rsidR="005E5427" w:rsidRPr="005D69E7" w:rsidRDefault="005E542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32.73</w:t>
            </w:r>
          </w:p>
        </w:tc>
      </w:tr>
      <w:tr w:rsidR="005D69E7" w:rsidRPr="005D69E7" w:rsidTr="008124FF">
        <w:tc>
          <w:tcPr>
            <w:tcW w:w="0" w:type="auto"/>
            <w:vAlign w:val="center"/>
          </w:tcPr>
          <w:p w:rsidR="005D69E7" w:rsidRPr="005D69E7" w:rsidRDefault="005D69E7" w:rsidP="005E5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lastRenderedPageBreak/>
              <w:t>Total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1.61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1467.65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387.15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538.76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087.77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203.02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950.44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184.75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5131.04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652.84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4677.17</w:t>
            </w:r>
          </w:p>
        </w:tc>
        <w:tc>
          <w:tcPr>
            <w:tcW w:w="0" w:type="auto"/>
          </w:tcPr>
          <w:p w:rsidR="005D69E7" w:rsidRPr="005D69E7" w:rsidRDefault="005D69E7" w:rsidP="003F74D3">
            <w:pPr>
              <w:rPr>
                <w:rFonts w:ascii="Times New Roman" w:hAnsi="Times New Roman" w:cs="Times New Roman"/>
                <w:szCs w:val="21"/>
              </w:rPr>
            </w:pPr>
            <w:r w:rsidRPr="005D69E7">
              <w:rPr>
                <w:rFonts w:ascii="Times New Roman" w:hAnsi="Times New Roman" w:cs="Times New Roman"/>
                <w:szCs w:val="21"/>
              </w:rPr>
              <w:t>2699.57</w:t>
            </w:r>
          </w:p>
        </w:tc>
      </w:tr>
    </w:tbl>
    <w:p w:rsidR="008124FF" w:rsidRPr="002B7BF5" w:rsidRDefault="008124FF">
      <w:pPr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0"/>
      <w:bookmarkEnd w:id="1"/>
      <w:bookmarkEnd w:id="5"/>
      <w:bookmarkEnd w:id="6"/>
    </w:p>
    <w:sectPr w:rsidR="008124FF" w:rsidRPr="002B7BF5" w:rsidSect="00FE74F5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04C" w:rsidRDefault="0049204C" w:rsidP="005E5427">
      <w:r>
        <w:separator/>
      </w:r>
    </w:p>
  </w:endnote>
  <w:endnote w:type="continuationSeparator" w:id="0">
    <w:p w:rsidR="0049204C" w:rsidRDefault="0049204C" w:rsidP="005E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04C" w:rsidRDefault="0049204C" w:rsidP="005E5427">
      <w:r>
        <w:separator/>
      </w:r>
    </w:p>
  </w:footnote>
  <w:footnote w:type="continuationSeparator" w:id="0">
    <w:p w:rsidR="0049204C" w:rsidRDefault="0049204C" w:rsidP="005E54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080B" w:rsidRDefault="002C080B" w:rsidP="002C080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080B" w:rsidRDefault="002C080B" w:rsidP="002C080B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8"/>
  </w:docVars>
  <w:rsids>
    <w:rsidRoot w:val="00B230F3"/>
    <w:rsid w:val="000A7180"/>
    <w:rsid w:val="000A7A74"/>
    <w:rsid w:val="00140A12"/>
    <w:rsid w:val="00225089"/>
    <w:rsid w:val="00244371"/>
    <w:rsid w:val="00245FE3"/>
    <w:rsid w:val="002B7BF5"/>
    <w:rsid w:val="002C080B"/>
    <w:rsid w:val="00365E5B"/>
    <w:rsid w:val="00487FBB"/>
    <w:rsid w:val="0049204C"/>
    <w:rsid w:val="005B560A"/>
    <w:rsid w:val="005D69E7"/>
    <w:rsid w:val="005E5427"/>
    <w:rsid w:val="006757B1"/>
    <w:rsid w:val="00717257"/>
    <w:rsid w:val="008124FF"/>
    <w:rsid w:val="00825694"/>
    <w:rsid w:val="008449BD"/>
    <w:rsid w:val="00851A35"/>
    <w:rsid w:val="00863CF1"/>
    <w:rsid w:val="00867FE4"/>
    <w:rsid w:val="008A2C55"/>
    <w:rsid w:val="008C2180"/>
    <w:rsid w:val="00987A5F"/>
    <w:rsid w:val="00A90C40"/>
    <w:rsid w:val="00AE0EA9"/>
    <w:rsid w:val="00AF1567"/>
    <w:rsid w:val="00B230F3"/>
    <w:rsid w:val="00B55DFD"/>
    <w:rsid w:val="00B76AAA"/>
    <w:rsid w:val="00B80852"/>
    <w:rsid w:val="00CA67EA"/>
    <w:rsid w:val="00CB0E6A"/>
    <w:rsid w:val="00D013BE"/>
    <w:rsid w:val="00D2141A"/>
    <w:rsid w:val="00D837F9"/>
    <w:rsid w:val="00DC5E80"/>
    <w:rsid w:val="00E34329"/>
    <w:rsid w:val="00E7038C"/>
    <w:rsid w:val="00E710CE"/>
    <w:rsid w:val="00E75067"/>
    <w:rsid w:val="00ED2F6D"/>
    <w:rsid w:val="00F73326"/>
    <w:rsid w:val="00FA6002"/>
    <w:rsid w:val="00FD4FC9"/>
    <w:rsid w:val="00FE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4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4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427"/>
    <w:rPr>
      <w:sz w:val="18"/>
      <w:szCs w:val="18"/>
    </w:rPr>
  </w:style>
  <w:style w:type="table" w:styleId="TableGrid">
    <w:name w:val="Table Grid"/>
    <w:basedOn w:val="TableNormal"/>
    <w:uiPriority w:val="59"/>
    <w:rsid w:val="005E5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8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8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4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4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427"/>
    <w:rPr>
      <w:sz w:val="18"/>
      <w:szCs w:val="18"/>
    </w:rPr>
  </w:style>
  <w:style w:type="table" w:styleId="TableGrid">
    <w:name w:val="Table Grid"/>
    <w:basedOn w:val="TableNormal"/>
    <w:uiPriority w:val="59"/>
    <w:rsid w:val="005E5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8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176F3-E45E-43E7-BC3D-7DAF711DA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56</Words>
  <Characters>1383</Characters>
  <Application>Microsoft Office Word</Application>
  <DocSecurity>0</DocSecurity>
  <Lines>230</Lines>
  <Paragraphs>234</Paragraphs>
  <ScaleCrop>false</ScaleCrop>
  <Company>微软中国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BNODADO</cp:lastModifiedBy>
  <cp:revision>32</cp:revision>
  <dcterms:created xsi:type="dcterms:W3CDTF">2017-03-21T04:12:00Z</dcterms:created>
  <dcterms:modified xsi:type="dcterms:W3CDTF">2019-01-14T09:01:00Z</dcterms:modified>
</cp:coreProperties>
</file>